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88D" w:rsidRDefault="00B3088D"/>
    <w:p w:rsidR="00643796" w:rsidRDefault="00643796"/>
    <w:p w:rsidR="00643796" w:rsidRDefault="00643796" w:rsidP="0064379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9D045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lementary Material</w:t>
      </w:r>
    </w:p>
    <w:p w:rsidR="008273FE" w:rsidRDefault="008273FE" w:rsidP="0064379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8273FE" w:rsidRPr="008273FE" w:rsidRDefault="008273FE" w:rsidP="008273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73F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8273FE">
        <w:rPr>
          <w:rFonts w:ascii="Times New Roman" w:hAnsi="Times New Roman" w:cs="Times New Roman"/>
          <w:sz w:val="24"/>
          <w:szCs w:val="24"/>
          <w:lang w:val="en-US"/>
        </w:rPr>
        <w:t xml:space="preserve"> Number of participants by country (48 countries from the all five continents)</w:t>
      </w:r>
    </w:p>
    <w:p w:rsidR="008273FE" w:rsidRPr="008273FE" w:rsidRDefault="008273FE" w:rsidP="008273F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5"/>
        <w:gridCol w:w="186"/>
        <w:gridCol w:w="779"/>
        <w:gridCol w:w="225"/>
        <w:gridCol w:w="1129"/>
        <w:gridCol w:w="248"/>
        <w:gridCol w:w="1489"/>
        <w:gridCol w:w="296"/>
      </w:tblGrid>
      <w:tr w:rsidR="008273FE" w:rsidRPr="008273FE" w:rsidTr="00B3088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Frequencies</w:t>
            </w:r>
            <w:proofErr w:type="spellEnd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ountry_residence</w:t>
            </w:r>
            <w:proofErr w:type="spellEnd"/>
          </w:p>
        </w:tc>
      </w:tr>
      <w:tr w:rsidR="008273FE" w:rsidRPr="008273FE" w:rsidTr="00B3088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ountry_resid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ount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umulative %</w:t>
            </w: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zech</w:t>
            </w:r>
            <w:proofErr w:type="spellEnd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561717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lastRenderedPageBreak/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2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3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3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9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9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lastRenderedPageBreak/>
              <w:t>Saudi</w:t>
            </w:r>
            <w:proofErr w:type="spellEnd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5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7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7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United </w:t>
            </w: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3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United </w:t>
            </w: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Kingdom</w:t>
            </w:r>
            <w:proofErr w:type="spellEnd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 xml:space="preserve">, United </w:t>
            </w:r>
            <w:proofErr w:type="spellStart"/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9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99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8273FE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0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8273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8273FE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673909" w:rsidTr="00B3088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273FE" w:rsidRPr="0067390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8273FE" w:rsidRDefault="008273FE" w:rsidP="008273F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fr-FR"/>
        </w:rPr>
      </w:pPr>
      <w:r w:rsidRPr="00673909">
        <w:rPr>
          <w:rFonts w:ascii="Segoe UI" w:eastAsia="Times New Roman" w:hAnsi="Segoe UI" w:cs="Segoe UI"/>
          <w:color w:val="333333"/>
          <w:sz w:val="18"/>
          <w:szCs w:val="18"/>
          <w:lang w:eastAsia="fr-FR"/>
        </w:rPr>
        <w:t> </w:t>
      </w:r>
    </w:p>
    <w:p w:rsidR="00C65A71" w:rsidRDefault="00C65A71" w:rsidP="00C65A71">
      <w:pPr>
        <w:rPr>
          <w:rFonts w:ascii="Times New Roman" w:hAnsi="Times New Roman" w:cs="Times New Roman"/>
          <w:b/>
          <w:sz w:val="24"/>
          <w:szCs w:val="24"/>
        </w:rPr>
      </w:pPr>
    </w:p>
    <w:p w:rsidR="00C65A71" w:rsidRPr="00C403B9" w:rsidRDefault="00C65A71" w:rsidP="00C65A71">
      <w:pPr>
        <w:rPr>
          <w:lang w:val="en-US"/>
        </w:rPr>
      </w:pPr>
    </w:p>
    <w:p w:rsidR="00C65A71" w:rsidRDefault="00C65A71" w:rsidP="00C65A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A71" w:rsidRDefault="00C65A71" w:rsidP="00C65A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A71" w:rsidRDefault="00C65A71" w:rsidP="00C65A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A71" w:rsidRDefault="00C65A71" w:rsidP="00C65A7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5A71" w:rsidRDefault="00C65A71" w:rsidP="00C65A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F0563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05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tailed d</w:t>
      </w:r>
      <w:r w:rsidRPr="00F05637">
        <w:rPr>
          <w:rFonts w:ascii="Times New Roman" w:hAnsi="Times New Roman" w:cs="Times New Roman"/>
          <w:sz w:val="24"/>
          <w:szCs w:val="24"/>
          <w:lang w:val="en-US"/>
        </w:rPr>
        <w:t>escriptive statistics for all study variables</w:t>
      </w:r>
    </w:p>
    <w:p w:rsidR="00C65A71" w:rsidRDefault="00C65A71" w:rsidP="00C65A7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356" w:type="dxa"/>
        <w:tblLook w:val="04A0" w:firstRow="1" w:lastRow="0" w:firstColumn="1" w:lastColumn="0" w:noHBand="0" w:noVBand="1"/>
      </w:tblPr>
      <w:tblGrid>
        <w:gridCol w:w="3813"/>
        <w:gridCol w:w="1291"/>
        <w:gridCol w:w="1312"/>
        <w:gridCol w:w="1241"/>
        <w:gridCol w:w="1240"/>
        <w:gridCol w:w="1390"/>
        <w:gridCol w:w="1295"/>
        <w:gridCol w:w="1774"/>
      </w:tblGrid>
      <w:tr w:rsidR="00C65A71" w:rsidTr="00561717">
        <w:tc>
          <w:tcPr>
            <w:tcW w:w="3813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291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12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Max</w:t>
            </w:r>
          </w:p>
        </w:tc>
        <w:tc>
          <w:tcPr>
            <w:tcW w:w="1241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40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90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ewen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95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1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rto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 of participants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Gamers aged 18-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25=</w:t>
            </w:r>
            <w:r w:rsidRPr="00E014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00(46.1 %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Gamers aged 18-25 with depression and/or anxiety episod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=</w:t>
            </w:r>
            <w:r w:rsidRPr="00E014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12(35.6 %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General population of non-game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=</w:t>
            </w:r>
            <w:r w:rsidRPr="00E014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3(18.3 %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odemographics</w:t>
            </w:r>
            <w:proofErr w:type="spellEnd"/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79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9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7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9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</w:t>
            </w:r>
          </w:p>
        </w:tc>
        <w:tc>
          <w:tcPr>
            <w:tcW w:w="1774" w:type="dxa"/>
          </w:tcPr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14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=1490(39.80%)</w:t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14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proofErr w:type="spellEnd"/>
            <w:r w:rsidRPr="00E014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2255(60.20%)</w:t>
            </w:r>
          </w:p>
        </w:tc>
      </w:tr>
      <w:tr w:rsidR="00C65A71" w:rsidRPr="00716884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untry of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sidence</w:t>
            </w:r>
            <w:proofErr w:type="spellEnd"/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bookmarkStart w:id="0" w:name="_Hlk212192425"/>
            <w:r w:rsidRPr="00E0142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K=1236(33.0 %);</w:t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SA=1103(29.5 %);</w:t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outh Africa=242(6.5 %);</w:t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anada=181(4.8 %);</w:t>
            </w:r>
          </w:p>
          <w:p w:rsidR="00C65A71" w:rsidRPr="0047593D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it-CH"/>
              </w:rPr>
            </w:pPr>
            <w:r w:rsidRPr="0047593D"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Poland=177(4.7 %);</w:t>
            </w:r>
          </w:p>
          <w:bookmarkEnd w:id="0"/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 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ountries=806(21.52%).</w:t>
            </w:r>
          </w:p>
        </w:tc>
      </w:tr>
      <w:tr w:rsidR="00C65A71" w:rsidRPr="005D4BE4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mployment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Full-time job=1258(39.3 %).</w:t>
            </w:r>
          </w:p>
          <w:p w:rsidR="00C65A71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art-</w:t>
            </w:r>
            <w:proofErr w:type="gramStart"/>
            <w:r w:rsidRPr="00E0142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ime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 xml:space="preserve">  job</w:t>
            </w:r>
            <w:proofErr w:type="gramEnd"/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=693(21.6 %) ;</w:t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Unemployed (and job seeking</w:t>
            </w:r>
            <w:proofErr w:type="gramStart"/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)=</w:t>
            </w:r>
            <w:proofErr w:type="gramEnd"/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616(19.2 %) 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Not in paid work (e.g. homework', 'retired or disabled) 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= 361(11.3 %)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lastRenderedPageBreak/>
              <w:t>Due to start a new job within the next month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 xml:space="preserve"> =55(1.7 %)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 Other=220(6.9 %);</w:t>
            </w: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  <w:p w:rsidR="00C65A71" w:rsidRPr="00E01427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E01427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ab/>
            </w: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4B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Gaming </w:t>
            </w:r>
            <w:proofErr w:type="spellStart"/>
            <w:r w:rsidRPr="005D4B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D4B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aily hours playing video-gam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60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4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5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H</w:t>
            </w:r>
            <w:r w:rsidRPr="005D4B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urs playing video-gam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 (Weekdays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20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50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2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69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H</w:t>
            </w:r>
            <w:r w:rsidRPr="005D4B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urs playing video-gam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 (Weekends)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B3B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742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-60</w:t>
            </w: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B3B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7.93</w:t>
            </w: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B3B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6.31</w:t>
            </w: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B3B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10</w:t>
            </w: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B3BA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8.15</w:t>
            </w: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ternet Gaming Disorder Test- 10 (IGDT-10)</w:t>
            </w:r>
          </w:p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1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0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5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2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4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3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2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4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0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5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5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9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 6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1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1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 7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4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 8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1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 9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1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4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-Item 10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GD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otal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8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3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mpulsive Behavior Scale (UPPS-P)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PPS-P -Item1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rgency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5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PPS-P-Item2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rgency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 mean for urgency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3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4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3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PPS3-P-Item3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metitatio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8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PPS-P-Item4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meditatio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4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 mean for premeditation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70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9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UPPS-P5-Item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serverance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PPS-P6-Item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serverance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UPPS-P mean for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reserverance</w:t>
            </w:r>
            <w:proofErr w:type="spellEnd"/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70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5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7-Item7 (sensation seeking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4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8 –Item8 (sensation seeking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8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 mean for sensation seeking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7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4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843EB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43EB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UPPS-P total mean scor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8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0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tient Health Questionnaire for Anxiety and Depression (PHQ-4)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Q-Item1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xiety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1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Q-Item2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xiety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9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8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HQ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4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1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Q-Item3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pressio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3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4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Q-Item4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pressio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8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HQ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9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6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HQ total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74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5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ifficulties in Emotion Regulation Scale Super Short Form (DERS-F-SSF-6)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1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wareness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1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5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2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arity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7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0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goals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9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2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4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not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eptance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6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8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rategies</w:t>
            </w:r>
            <w:proofErr w:type="spellEnd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2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4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RS-Ite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impulse)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5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1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ERS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8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3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2</w:t>
            </w:r>
          </w:p>
        </w:tc>
        <w:tc>
          <w:tcPr>
            <w:tcW w:w="1774" w:type="dxa"/>
          </w:tcPr>
          <w:p w:rsidR="00C65A71" w:rsidRPr="002F12D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5A71" w:rsidRPr="00561717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65A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sefulness and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w</w:t>
            </w:r>
            <w:r w:rsidRPr="003E16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llingness to use game/app/program to improve wellness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A4772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evel of a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reeing that a video-game,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gamified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app or Intern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-based 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rogram could be useful for improving mental health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lastRenderedPageBreak/>
              <w:t>3662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5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6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2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8</w:t>
            </w:r>
          </w:p>
        </w:tc>
        <w:tc>
          <w:tcPr>
            <w:tcW w:w="1774" w:type="dxa"/>
          </w:tcPr>
          <w:p w:rsidR="00C65A71" w:rsidRPr="00E9687D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llingness to use video game, app, and online-based interventions to develop or strengthen mental well-being?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1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5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3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</w:t>
            </w:r>
          </w:p>
        </w:tc>
        <w:tc>
          <w:tcPr>
            <w:tcW w:w="1774" w:type="dxa"/>
          </w:tcPr>
          <w:p w:rsidR="00C65A71" w:rsidRPr="00E9687D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</w:t>
            </w: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llingness to use video-game, app, and 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ntern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based</w:t>
            </w: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erventions to develop or strengthen emotional regulation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63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5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7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</w:t>
            </w:r>
          </w:p>
        </w:tc>
        <w:tc>
          <w:tcPr>
            <w:tcW w:w="1774" w:type="dxa"/>
          </w:tcPr>
          <w:p w:rsidR="00C65A71" w:rsidRPr="00E9687D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illingness to use video-game and 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ntern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based</w:t>
            </w: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erventions to develop or strengthen mental health when feeling down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56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 w:rsidRPr="003E16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6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7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</w:t>
            </w:r>
          </w:p>
        </w:tc>
        <w:tc>
          <w:tcPr>
            <w:tcW w:w="1774" w:type="dxa"/>
          </w:tcPr>
          <w:p w:rsidR="00C65A71" w:rsidRPr="00E9687D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17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illingness to use </w:t>
            </w:r>
            <w:r w:rsidRPr="005D4B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video-game or gamified app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  <w:r w:rsidRPr="005D4BE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sed interventions</w:t>
            </w:r>
            <w:r w:rsidRPr="00C17A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17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o maintain or strengthen mental well-being when </w:t>
            </w:r>
            <w:r w:rsidRPr="005D4B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good</w:t>
            </w:r>
          </w:p>
        </w:tc>
        <w:tc>
          <w:tcPr>
            <w:tcW w:w="129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55</w:t>
            </w:r>
          </w:p>
        </w:tc>
        <w:tc>
          <w:tcPr>
            <w:tcW w:w="1312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-4</w:t>
            </w:r>
          </w:p>
        </w:tc>
        <w:tc>
          <w:tcPr>
            <w:tcW w:w="1241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3</w:t>
            </w:r>
          </w:p>
        </w:tc>
        <w:tc>
          <w:tcPr>
            <w:tcW w:w="124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390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6</w:t>
            </w:r>
          </w:p>
        </w:tc>
        <w:tc>
          <w:tcPr>
            <w:tcW w:w="1295" w:type="dxa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774" w:type="dxa"/>
          </w:tcPr>
          <w:p w:rsidR="00C65A71" w:rsidRPr="00E9687D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5D4BE4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5D4BE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ype of games/apps/programs willing to try</w:t>
            </w:r>
            <w:r w:rsidRPr="00C17AB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o improve emotional regulation, mental health and well-being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=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9(34.2 %);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=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7(31.4 %);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=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2(24.5 %);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=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(9.9 %).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ental health problems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ught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rofessional help f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r w:rsidRPr="003E16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ntal health problem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=1748(47.7 %);</w:t>
            </w: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=1916(52.3 %).</w:t>
            </w:r>
          </w:p>
        </w:tc>
      </w:tr>
      <w:tr w:rsidR="00C65A71" w:rsidRPr="00CB4676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ed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3E1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problem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=1992(54.4 %);</w:t>
            </w: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=1672(45.6 %).</w:t>
            </w:r>
          </w:p>
        </w:tc>
      </w:tr>
      <w:tr w:rsidR="00C65A71" w:rsidTr="00561717">
        <w:tc>
          <w:tcPr>
            <w:tcW w:w="3813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E1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ed substance use addiction</w:t>
            </w:r>
          </w:p>
        </w:tc>
        <w:tc>
          <w:tcPr>
            <w:tcW w:w="129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83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5</w:t>
            </w:r>
          </w:p>
        </w:tc>
        <w:tc>
          <w:tcPr>
            <w:tcW w:w="1312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vAlign w:val="bottom"/>
          </w:tcPr>
          <w:p w:rsidR="00C65A71" w:rsidRPr="003E1680" w:rsidRDefault="00C65A71" w:rsidP="0056171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74" w:type="dxa"/>
            <w:vAlign w:val="bottom"/>
          </w:tcPr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=3477(94.9 %);</w:t>
            </w: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</w:p>
          <w:p w:rsidR="00C65A71" w:rsidRPr="00FD6B35" w:rsidRDefault="00C65A71" w:rsidP="0056171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=188(5.1 %).</w:t>
            </w:r>
          </w:p>
        </w:tc>
      </w:tr>
    </w:tbl>
    <w:p w:rsidR="00C65A71" w:rsidRPr="003C1E0F" w:rsidRDefault="00C65A71" w:rsidP="00C65A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C1E0F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 = number of participants. Mix-Max = minimum-maximum. </w:t>
      </w:r>
      <w:r w:rsidRPr="003C1E0F">
        <w:rPr>
          <w:rFonts w:ascii="Times New Roman" w:hAnsi="Times New Roman" w:cs="Times New Roman"/>
          <w:sz w:val="20"/>
          <w:szCs w:val="20"/>
          <w:lang w:val="en-US"/>
        </w:rPr>
        <w:t xml:space="preserve">SD = standard deviation. </w:t>
      </w: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C1E0F">
        <w:rPr>
          <w:rFonts w:ascii="Times New Roman" w:hAnsi="Times New Roman" w:cs="Times New Roman"/>
          <w:sz w:val="20"/>
          <w:szCs w:val="20"/>
          <w:lang w:val="en-US"/>
        </w:rPr>
        <w:t xml:space="preserve">A general guideline for skewness is that if the number is greater than +1 or lower than </w:t>
      </w:r>
      <w:proofErr w:type="gramStart"/>
      <w:r w:rsidRPr="003C1E0F">
        <w:rPr>
          <w:rFonts w:ascii="Times New Roman" w:hAnsi="Times New Roman" w:cs="Times New Roman"/>
          <w:sz w:val="20"/>
          <w:szCs w:val="20"/>
          <w:lang w:val="en-US"/>
        </w:rPr>
        <w:t>–1</w:t>
      </w:r>
      <w:proofErr w:type="gramEnd"/>
      <w:r w:rsidRPr="003C1E0F">
        <w:rPr>
          <w:rFonts w:ascii="Times New Roman" w:hAnsi="Times New Roman" w:cs="Times New Roman"/>
          <w:sz w:val="20"/>
          <w:szCs w:val="20"/>
          <w:lang w:val="en-US"/>
        </w:rPr>
        <w:t>, this is an indication of a substantially skewed distribution. For kurtosis, the general guideline is that if the number is greater than +1, the distribution is too peaked.</w:t>
      </w:r>
    </w:p>
    <w:p w:rsidR="00C65A71" w:rsidRPr="00C65A71" w:rsidRDefault="00C65A71" w:rsidP="008273F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fr-FR"/>
        </w:rPr>
      </w:pPr>
    </w:p>
    <w:p w:rsidR="00C65A71" w:rsidRDefault="00C65A71" w:rsidP="008273FE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8273FE" w:rsidRPr="00C82839" w:rsidRDefault="00C65A71" w:rsidP="008273FE">
      <w:p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>Table S3</w:t>
      </w:r>
      <w:r w:rsidR="008273FE" w:rsidRPr="00974E66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>.</w:t>
      </w:r>
      <w:r w:rsidR="008273FE" w:rsidRPr="00974E66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r-FR"/>
        </w:rPr>
        <w:t xml:space="preserve"> The clusters centroids</w:t>
      </w:r>
      <w:r w:rsidR="008273FE" w:rsidRPr="00B3088D">
        <w:rPr>
          <w:rFonts w:ascii="Segoe UI" w:eastAsia="Times New Roman" w:hAnsi="Segoe UI" w:cs="Segoe UI"/>
          <w:color w:val="333333"/>
          <w:sz w:val="18"/>
          <w:szCs w:val="18"/>
          <w:lang w:val="en-US" w:eastAsia="fr-FR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9"/>
        <w:gridCol w:w="186"/>
        <w:gridCol w:w="690"/>
        <w:gridCol w:w="186"/>
        <w:gridCol w:w="690"/>
        <w:gridCol w:w="186"/>
        <w:gridCol w:w="772"/>
        <w:gridCol w:w="205"/>
        <w:gridCol w:w="783"/>
        <w:gridCol w:w="223"/>
      </w:tblGrid>
      <w:tr w:rsidR="008273FE" w:rsidRPr="00C65A71" w:rsidTr="00B3088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273FE" w:rsidRPr="00B3088D" w:rsidRDefault="008273FE" w:rsidP="00B3088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US" w:eastAsia="fr-FR"/>
              </w:rPr>
            </w:pPr>
          </w:p>
        </w:tc>
      </w:tr>
      <w:tr w:rsidR="008273FE" w:rsidRPr="00C82839" w:rsidTr="00B3088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Clusters</w:t>
            </w:r>
            <w:r w:rsidRPr="00C82839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I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IM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SWB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fr-FR"/>
              </w:rPr>
              <w:t>SWBG</w:t>
            </w:r>
          </w:p>
        </w:tc>
      </w:tr>
      <w:tr w:rsidR="008273FE" w:rsidRPr="00C82839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3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C82839" w:rsidTr="00B308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  <w:r w:rsidRPr="00C8283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  <w:t>2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fr-FR"/>
              </w:rPr>
            </w:pPr>
          </w:p>
        </w:tc>
      </w:tr>
      <w:tr w:rsidR="008273FE" w:rsidRPr="00C82839" w:rsidTr="00B3088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273FE" w:rsidRPr="00C82839" w:rsidRDefault="008273FE" w:rsidP="00B30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8273FE" w:rsidRPr="00C82839" w:rsidRDefault="008273FE" w:rsidP="008273F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fr-FR"/>
        </w:rPr>
      </w:pPr>
      <w:r w:rsidRPr="00974E66">
        <w:rPr>
          <w:rFonts w:ascii="Times New Roman" w:hAnsi="Times New Roman" w:cs="Times New Roman"/>
          <w:sz w:val="20"/>
          <w:szCs w:val="20"/>
          <w:lang w:val="en-US"/>
        </w:rPr>
        <w:t xml:space="preserve">IER = willingness to use video-game apps to improve emotional </w:t>
      </w:r>
      <w:proofErr w:type="gramStart"/>
      <w:r w:rsidRPr="00974E66">
        <w:rPr>
          <w:rFonts w:ascii="Times New Roman" w:hAnsi="Times New Roman" w:cs="Times New Roman"/>
          <w:sz w:val="20"/>
          <w:szCs w:val="20"/>
          <w:lang w:val="en-US"/>
        </w:rPr>
        <w:t>regulation.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IMH = willingness to use video-game apps to improve mental health; SWBD = willingness to use video-game apps to improve mental wellbeing when feeling down; SWBD = willingness to use video-game apps to strength mental wellbeing when already feeling goo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273FE" w:rsidRPr="009D045F" w:rsidRDefault="008273FE" w:rsidP="0064379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43796" w:rsidRPr="00FC1E19" w:rsidRDefault="00643796" w:rsidP="00643796">
      <w:pPr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643796" w:rsidRPr="00D051B1" w:rsidRDefault="00643796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974E6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S1. </w:t>
      </w:r>
      <w:r w:rsidRPr="00D051B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ptimal number of clusters</w:t>
      </w:r>
    </w:p>
    <w:p w:rsidR="00643796" w:rsidRPr="00974E66" w:rsidRDefault="00643796" w:rsidP="00643796">
      <w:pPr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643796" w:rsidRDefault="00643796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D051B1">
        <w:rPr>
          <w:rFonts w:ascii="Segoe UI" w:eastAsia="Times New Roman" w:hAnsi="Segoe UI" w:cs="Segoe UI"/>
          <w:noProof/>
          <w:color w:val="333333"/>
          <w:sz w:val="18"/>
          <w:szCs w:val="18"/>
          <w:lang w:val="en-US"/>
        </w:rPr>
        <w:drawing>
          <wp:inline distT="0" distB="0" distL="0" distR="0" wp14:anchorId="5E9BFEB1" wp14:editId="2186B13B">
            <wp:extent cx="3811270" cy="286004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96" w:rsidRDefault="00643796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C65A71" w:rsidRDefault="00C65A71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</w:p>
    <w:p w:rsidR="00643796" w:rsidRPr="00974E66" w:rsidRDefault="00643796" w:rsidP="00643796">
      <w:pPr>
        <w:spacing w:before="100" w:beforeAutospacing="1" w:after="180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74E66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2</w:t>
      </w:r>
      <w:r w:rsidRPr="00974E6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. Clust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graphic</w:t>
      </w:r>
      <w:proofErr w:type="spellEnd"/>
    </w:p>
    <w:p w:rsidR="00643796" w:rsidRDefault="00643796" w:rsidP="00643796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fr-FR"/>
        </w:rPr>
      </w:pPr>
      <w:r w:rsidRPr="00974E66">
        <w:rPr>
          <w:rFonts w:ascii="Segoe UI" w:eastAsia="Times New Roman" w:hAnsi="Segoe UI" w:cs="Segoe UI"/>
          <w:noProof/>
          <w:color w:val="333333"/>
          <w:sz w:val="18"/>
          <w:szCs w:val="18"/>
          <w:lang w:val="en-US"/>
        </w:rPr>
        <w:drawing>
          <wp:inline distT="0" distB="0" distL="0" distR="0" wp14:anchorId="4749F19C" wp14:editId="7AC6CAF4">
            <wp:extent cx="3811270" cy="286004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96" w:rsidRDefault="00643796" w:rsidP="00643796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fr-FR"/>
        </w:rPr>
      </w:pPr>
    </w:p>
    <w:p w:rsidR="00643796" w:rsidRDefault="00643796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643796" w:rsidRDefault="00643796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B3088D" w:rsidRDefault="00B3088D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B3088D" w:rsidRDefault="00C65A71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>Table S4</w:t>
      </w:r>
      <w:r w:rsidR="0095280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 xml:space="preserve">. </w:t>
      </w:r>
      <w:r w:rsidR="0095280B" w:rsidRPr="0095280B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fr-FR"/>
        </w:rPr>
        <w:t>Mean comparison between the two clusters</w:t>
      </w:r>
      <w:r w:rsidR="0095280B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fr-FR"/>
        </w:rPr>
        <w:t>: descriptive and inferential statistics</w:t>
      </w:r>
    </w:p>
    <w:p w:rsidR="00B3088D" w:rsidRDefault="00B3088D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68"/>
        <w:gridCol w:w="1054"/>
        <w:gridCol w:w="656"/>
        <w:gridCol w:w="601"/>
        <w:gridCol w:w="584"/>
        <w:gridCol w:w="1098"/>
        <w:gridCol w:w="711"/>
        <w:gridCol w:w="830"/>
        <w:gridCol w:w="616"/>
        <w:gridCol w:w="1108"/>
        <w:gridCol w:w="1108"/>
      </w:tblGrid>
      <w:tr w:rsidR="00B3088D" w:rsidTr="00A4342F">
        <w:tc>
          <w:tcPr>
            <w:tcW w:w="126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Willingness measures</w:t>
            </w:r>
          </w:p>
        </w:tc>
        <w:tc>
          <w:tcPr>
            <w:tcW w:w="1054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s</w:t>
            </w:r>
          </w:p>
        </w:tc>
        <w:tc>
          <w:tcPr>
            <w:tcW w:w="656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01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84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09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St. Error Mean</w:t>
            </w:r>
          </w:p>
        </w:tc>
        <w:tc>
          <w:tcPr>
            <w:tcW w:w="711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830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616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10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-</w:t>
            </w:r>
            <w:r w:rsidRPr="00B3088D">
              <w:rPr>
                <w:rFonts w:ascii="Times New Roman" w:hAnsi="Times New Roman" w:cs="Times New Roman"/>
                <w:lang w:val="en-US"/>
              </w:rPr>
              <w:t>difference</w:t>
            </w:r>
          </w:p>
        </w:tc>
        <w:tc>
          <w:tcPr>
            <w:tcW w:w="110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. E</w:t>
            </w:r>
            <w:r w:rsidRPr="00B3088D">
              <w:rPr>
                <w:rFonts w:ascii="Times New Roman" w:hAnsi="Times New Roman" w:cs="Times New Roman"/>
                <w:lang w:val="en-US"/>
              </w:rPr>
              <w:t>rror difference</w:t>
            </w:r>
          </w:p>
        </w:tc>
      </w:tr>
      <w:tr w:rsidR="00B3088D" w:rsidTr="00A4342F">
        <w:tc>
          <w:tcPr>
            <w:tcW w:w="126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4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B3088D" w:rsidRPr="00B3088D" w:rsidRDefault="00B3088D" w:rsidP="00B308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IER</w:t>
            </w: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1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4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90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9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  <w:lang w:val="en-US"/>
              </w:rPr>
              <w:t>66.27</w:t>
            </w: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  <w:lang w:val="en-US"/>
              </w:rPr>
              <w:t>&lt;.001</w:t>
            </w: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95280B">
              <w:rPr>
                <w:rFonts w:ascii="Times New Roman" w:hAnsi="Times New Roman" w:cs="Times New Roman"/>
                <w:lang w:val="en-US"/>
              </w:rPr>
              <w:t>.510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  <w:lang w:val="en-US"/>
              </w:rPr>
              <w:t>1.132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  <w:lang w:val="en-US"/>
              </w:rPr>
              <w:t>.017</w:t>
            </w: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2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3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77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0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IMH</w:t>
            </w: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1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4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94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9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64.92</w:t>
            </w: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&lt;.001</w:t>
            </w: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95280B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1.044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.016</w:t>
            </w: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2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3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0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01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SWBD</w:t>
            </w: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1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4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86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5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59.13</w:t>
            </w: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&lt;.001</w:t>
            </w: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95280B"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1.049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.018</w:t>
            </w: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2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3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1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26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SWBG</w:t>
            </w: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1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64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68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5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53.88</w:t>
            </w: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&lt;.001</w:t>
            </w:r>
          </w:p>
        </w:tc>
        <w:tc>
          <w:tcPr>
            <w:tcW w:w="616" w:type="dxa"/>
          </w:tcPr>
          <w:p w:rsidR="00A4342F" w:rsidRPr="0095280B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95280B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1.312</w:t>
            </w: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</w:tr>
      <w:tr w:rsidR="00A4342F" w:rsidTr="00A4342F">
        <w:tc>
          <w:tcPr>
            <w:tcW w:w="126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4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  <w:r w:rsidRPr="00B3088D">
              <w:rPr>
                <w:rFonts w:ascii="Times New Roman" w:hAnsi="Times New Roman" w:cs="Times New Roman"/>
                <w:lang w:val="en-US"/>
              </w:rPr>
              <w:t>Cluster-2</w:t>
            </w:r>
          </w:p>
        </w:tc>
        <w:tc>
          <w:tcPr>
            <w:tcW w:w="656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3</w:t>
            </w:r>
          </w:p>
        </w:tc>
        <w:tc>
          <w:tcPr>
            <w:tcW w:w="601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7</w:t>
            </w:r>
          </w:p>
        </w:tc>
        <w:tc>
          <w:tcPr>
            <w:tcW w:w="584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53</w:t>
            </w:r>
          </w:p>
        </w:tc>
        <w:tc>
          <w:tcPr>
            <w:tcW w:w="1098" w:type="dxa"/>
          </w:tcPr>
          <w:p w:rsidR="00A4342F" w:rsidRPr="00A4342F" w:rsidRDefault="00A4342F" w:rsidP="00A434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42F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711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6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:rsidR="00A4342F" w:rsidRPr="00B3088D" w:rsidRDefault="00A4342F" w:rsidP="00A434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3088D" w:rsidRDefault="00B3088D" w:rsidP="00643796">
      <w:pPr>
        <w:spacing w:line="240" w:lineRule="auto"/>
        <w:rPr>
          <w:rFonts w:ascii="Times New Roman" w:eastAsia="Times New Roman" w:hAnsi="Times New Roman" w:cs="Times New Roman"/>
          <w:bCs/>
          <w:color w:val="333333"/>
          <w:sz w:val="20"/>
          <w:szCs w:val="20"/>
          <w:lang w:val="en-US" w:eastAsia="fr-FR"/>
        </w:rPr>
      </w:pPr>
      <w:r w:rsidRPr="00B3088D">
        <w:rPr>
          <w:rFonts w:ascii="Times New Roman" w:eastAsia="Times New Roman" w:hAnsi="Times New Roman" w:cs="Times New Roman"/>
          <w:bCs/>
          <w:color w:val="333333"/>
          <w:sz w:val="20"/>
          <w:szCs w:val="20"/>
          <w:lang w:val="en-US" w:eastAsia="fr-FR"/>
        </w:rPr>
        <w:t>N = number of participants; M = mean; SD = standard deviation; St. = standard; t = t-test of Student; d = Cohen’s d (measure of effect-size).</w:t>
      </w:r>
    </w:p>
    <w:p w:rsidR="00B3088D" w:rsidRPr="00B3088D" w:rsidRDefault="00B3088D" w:rsidP="00643796">
      <w:pPr>
        <w:spacing w:line="240" w:lineRule="auto"/>
        <w:rPr>
          <w:rFonts w:ascii="Times New Roman" w:eastAsia="Times New Roman" w:hAnsi="Times New Roman" w:cs="Times New Roman"/>
          <w:bCs/>
          <w:color w:val="333333"/>
          <w:sz w:val="20"/>
          <w:szCs w:val="20"/>
          <w:lang w:val="en-US" w:eastAsia="fr-FR"/>
        </w:rPr>
      </w:pPr>
      <w:r w:rsidRPr="00974E66">
        <w:rPr>
          <w:rFonts w:ascii="Times New Roman" w:hAnsi="Times New Roman" w:cs="Times New Roman"/>
          <w:sz w:val="20"/>
          <w:szCs w:val="20"/>
          <w:lang w:val="en-US"/>
        </w:rPr>
        <w:t>IER = 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llingness to use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video-ga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gamified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apps</w:t>
      </w:r>
      <w:r>
        <w:rPr>
          <w:rFonts w:ascii="Times New Roman" w:hAnsi="Times New Roman" w:cs="Times New Roman"/>
          <w:sz w:val="20"/>
          <w:szCs w:val="20"/>
          <w:lang w:val="en-US"/>
        </w:rPr>
        <w:t>-based interventions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 xml:space="preserve"> to improve emotional </w:t>
      </w:r>
      <w:proofErr w:type="gramStart"/>
      <w:r w:rsidRPr="00974E66">
        <w:rPr>
          <w:rFonts w:ascii="Times New Roman" w:hAnsi="Times New Roman" w:cs="Times New Roman"/>
          <w:sz w:val="20"/>
          <w:szCs w:val="20"/>
          <w:lang w:val="en-US"/>
        </w:rPr>
        <w:t>regulation.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IM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willingness to use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video-ga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gamified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apps</w:t>
      </w:r>
      <w:r>
        <w:rPr>
          <w:rFonts w:ascii="Times New Roman" w:hAnsi="Times New Roman" w:cs="Times New Roman"/>
          <w:sz w:val="20"/>
          <w:szCs w:val="20"/>
          <w:lang w:val="en-US"/>
        </w:rPr>
        <w:t>-based interventions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 xml:space="preserve"> to improve mental health; SWBD = w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lingness to use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video-ga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gamified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apps</w:t>
      </w:r>
      <w:r>
        <w:rPr>
          <w:rFonts w:ascii="Times New Roman" w:hAnsi="Times New Roman" w:cs="Times New Roman"/>
          <w:sz w:val="20"/>
          <w:szCs w:val="20"/>
          <w:lang w:val="en-US"/>
        </w:rPr>
        <w:t>-based interventions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 xml:space="preserve"> to improve mental well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being when feeling dow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WBG = willingness to use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video-ga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gamified 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apps</w:t>
      </w:r>
      <w:r>
        <w:rPr>
          <w:rFonts w:ascii="Times New Roman" w:hAnsi="Times New Roman" w:cs="Times New Roman"/>
          <w:sz w:val="20"/>
          <w:szCs w:val="20"/>
          <w:lang w:val="en-US"/>
        </w:rPr>
        <w:t>-based interventions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 xml:space="preserve"> to strength mental well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974E66">
        <w:rPr>
          <w:rFonts w:ascii="Times New Roman" w:hAnsi="Times New Roman" w:cs="Times New Roman"/>
          <w:sz w:val="20"/>
          <w:szCs w:val="20"/>
          <w:lang w:val="en-US"/>
        </w:rPr>
        <w:t>being when already feeling goo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3088D" w:rsidRDefault="00B3088D" w:rsidP="00643796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C65A71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</w:p>
    <w:p w:rsidR="00643796" w:rsidRPr="007B6E20" w:rsidRDefault="00C65A71" w:rsidP="007B6E20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>Table S5</w:t>
      </w:r>
      <w:r w:rsidR="0095280B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FR"/>
        </w:rPr>
        <w:t xml:space="preserve">. </w:t>
      </w:r>
      <w:r w:rsidR="0095280B" w:rsidRPr="0095280B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fr-FR"/>
        </w:rPr>
        <w:t>Sensitive analysis: results of the logistic regression without the two participants’ groups variables</w:t>
      </w:r>
    </w:p>
    <w:p w:rsidR="002F1DFA" w:rsidRDefault="002F1DFA" w:rsidP="008273FE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2"/>
        <w:gridCol w:w="186"/>
        <w:gridCol w:w="940"/>
        <w:gridCol w:w="186"/>
        <w:gridCol w:w="865"/>
        <w:gridCol w:w="186"/>
        <w:gridCol w:w="829"/>
        <w:gridCol w:w="186"/>
        <w:gridCol w:w="704"/>
        <w:gridCol w:w="186"/>
        <w:gridCol w:w="1002"/>
        <w:gridCol w:w="277"/>
        <w:gridCol w:w="1036"/>
        <w:gridCol w:w="285"/>
        <w:gridCol w:w="1035"/>
        <w:gridCol w:w="300"/>
      </w:tblGrid>
      <w:tr w:rsidR="007B6E20" w:rsidRPr="007B6E20" w:rsidTr="00561717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Model Coefficients - Clusters</w:t>
            </w:r>
          </w:p>
        </w:tc>
      </w:tr>
      <w:tr w:rsidR="007B6E20" w:rsidRPr="007B6E20" w:rsidTr="00561717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95% Confidence </w:t>
            </w: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nterval</w:t>
            </w:r>
            <w:proofErr w:type="spellEnd"/>
          </w:p>
        </w:tc>
      </w:tr>
      <w:tr w:rsidR="007B6E20" w:rsidRPr="007B6E20" w:rsidTr="0056171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stimat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dds</w:t>
            </w:r>
            <w:proofErr w:type="spellEnd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Upper</w:t>
            </w:r>
            <w:proofErr w:type="spellEnd"/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9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2.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561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Sex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4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4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Employment</w:t>
            </w:r>
            <w:proofErr w:type="spellEnd"/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2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3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4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5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561717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hAnsi="Times New Roman" w:cs="Times New Roman"/>
                <w:lang w:val="en-US"/>
              </w:rPr>
              <w:t>Diagnosed with mental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hAnsi="Times New Roman" w:cs="Times New Roman"/>
                <w:lang w:val="en-US"/>
              </w:rPr>
              <w:t>Diagnosed substance us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 –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Daily hours playing video-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Weekly (Weekday?) hours playing video-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Week-end hours playing video-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6.32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hAnsi="Times New Roman" w:cs="Times New Roman"/>
                <w:bCs/>
              </w:rPr>
              <w:lastRenderedPageBreak/>
              <w:t xml:space="preserve">IGDT total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mean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5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4.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UPPS-P mean for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UPPS-P mean for lack premed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1.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UPPS-P mean for lack perseve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1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3.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  <w:lang w:val="en-US"/>
              </w:rPr>
              <w:t>UPPS-P mean for sensation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1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4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 xml:space="preserve">PHQ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mean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 xml:space="preserve"> for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 xml:space="preserve">PHQ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mean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 xml:space="preserve"> for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5</w:t>
            </w:r>
            <w:r w:rsidR="007B6E20" w:rsidRPr="007B6E20">
              <w:rPr>
                <w:rFonts w:ascii="Times New Roman" w:eastAsia="Times New Roman" w:hAnsi="Times New Roman" w:cs="Times New Roman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03</w:t>
            </w:r>
            <w:r w:rsidR="007B6E20" w:rsidRPr="007B6E20">
              <w:rPr>
                <w:rFonts w:ascii="Times New Roman" w:eastAsia="Times New Roman" w:hAnsi="Times New Roman" w:cs="Times New Roman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7B6E20" w:rsidP="007B6E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>DERS-Item1 (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awareness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2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5.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>DERS-Item2 (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clarity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>DERS-Item3 (go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 xml:space="preserve">DERS-Item4 (not 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acceptance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2.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>DERS-Item5 (</w:t>
            </w:r>
            <w:proofErr w:type="spellStart"/>
            <w:r w:rsidRPr="007B6E20">
              <w:rPr>
                <w:rFonts w:ascii="Times New Roman" w:hAnsi="Times New Roman" w:cs="Times New Roman"/>
                <w:bCs/>
              </w:rPr>
              <w:t>strategies</w:t>
            </w:r>
            <w:proofErr w:type="spellEnd"/>
            <w:r w:rsidRPr="007B6E2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2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bottom"/>
            <w:hideMark/>
          </w:tcPr>
          <w:p w:rsidR="002F1DFA" w:rsidRPr="007B6E20" w:rsidRDefault="002F1DFA" w:rsidP="002F1DFA">
            <w:pPr>
              <w:rPr>
                <w:rFonts w:ascii="Times New Roman" w:hAnsi="Times New Roman" w:cs="Times New Roman"/>
                <w:lang w:val="en-US"/>
              </w:rPr>
            </w:pPr>
            <w:r w:rsidRPr="007B6E20">
              <w:rPr>
                <w:rFonts w:ascii="Times New Roman" w:hAnsi="Times New Roman" w:cs="Times New Roman"/>
                <w:bCs/>
              </w:rPr>
              <w:t>DERS-Item6 (impul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0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04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-0.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B6E2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Note. Estimates represent the log odds of "Clusters = 1" vs. </w:t>
            </w:r>
            <w:r w:rsidRPr="007B6E20">
              <w:rPr>
                <w:rFonts w:ascii="Times New Roman" w:eastAsia="Times New Roman" w:hAnsi="Times New Roman" w:cs="Times New Roman"/>
                <w:lang w:eastAsia="fr-FR"/>
              </w:rPr>
              <w:t>"Clusters = 0"</w:t>
            </w:r>
            <w:r w:rsidR="00405089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bookmarkStart w:id="1" w:name="_GoBack"/>
            <w:bookmarkEnd w:id="1"/>
          </w:p>
        </w:tc>
      </w:tr>
      <w:tr w:rsidR="007B6E20" w:rsidRPr="007B6E20" w:rsidTr="00561717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F1DFA" w:rsidRPr="007B6E20" w:rsidRDefault="002F1DFA" w:rsidP="002F1D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:rsidR="002F1DFA" w:rsidRPr="008273FE" w:rsidRDefault="002F1DFA" w:rsidP="008273FE">
      <w:pPr>
        <w:rPr>
          <w:lang w:val="en-US"/>
        </w:rPr>
      </w:pPr>
    </w:p>
    <w:sectPr w:rsidR="002F1DFA" w:rsidRPr="008273FE" w:rsidSect="00C65A71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AF7" w:rsidRDefault="00D22AF7" w:rsidP="00F667C1">
      <w:pPr>
        <w:spacing w:after="0" w:line="240" w:lineRule="auto"/>
      </w:pPr>
      <w:r>
        <w:separator/>
      </w:r>
    </w:p>
  </w:endnote>
  <w:endnote w:type="continuationSeparator" w:id="0">
    <w:p w:rsidR="00D22AF7" w:rsidRDefault="00D22AF7" w:rsidP="00F66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AF7" w:rsidRDefault="00D22AF7" w:rsidP="00F667C1">
      <w:pPr>
        <w:spacing w:after="0" w:line="240" w:lineRule="auto"/>
      </w:pPr>
      <w:r>
        <w:separator/>
      </w:r>
    </w:p>
  </w:footnote>
  <w:footnote w:type="continuationSeparator" w:id="0">
    <w:p w:rsidR="00D22AF7" w:rsidRDefault="00D22AF7" w:rsidP="00F667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4522779"/>
      <w:docPartObj>
        <w:docPartGallery w:val="Page Numbers (Top of Page)"/>
        <w:docPartUnique/>
      </w:docPartObj>
    </w:sdtPr>
    <w:sdtEndPr/>
    <w:sdtContent>
      <w:p w:rsidR="00561717" w:rsidRDefault="0056171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089">
          <w:rPr>
            <w:noProof/>
          </w:rPr>
          <w:t>12</w:t>
        </w:r>
        <w:r>
          <w:fldChar w:fldCharType="end"/>
        </w:r>
      </w:p>
    </w:sdtContent>
  </w:sdt>
  <w:p w:rsidR="00561717" w:rsidRDefault="005617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796"/>
    <w:rsid w:val="00002AB6"/>
    <w:rsid w:val="00126272"/>
    <w:rsid w:val="002F1DFA"/>
    <w:rsid w:val="00405089"/>
    <w:rsid w:val="00425303"/>
    <w:rsid w:val="00561717"/>
    <w:rsid w:val="00643796"/>
    <w:rsid w:val="00702308"/>
    <w:rsid w:val="007B6E20"/>
    <w:rsid w:val="008235F0"/>
    <w:rsid w:val="008273FE"/>
    <w:rsid w:val="0095280B"/>
    <w:rsid w:val="00986A8F"/>
    <w:rsid w:val="00A4342F"/>
    <w:rsid w:val="00AD12F4"/>
    <w:rsid w:val="00B3088D"/>
    <w:rsid w:val="00B62228"/>
    <w:rsid w:val="00C65A71"/>
    <w:rsid w:val="00D22AF7"/>
    <w:rsid w:val="00F6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CA782"/>
  <w15:chartTrackingRefBased/>
  <w15:docId w15:val="{E749DFEB-8096-4110-9321-28F8EABB8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5A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6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7C1"/>
  </w:style>
  <w:style w:type="paragraph" w:styleId="Footer">
    <w:name w:val="footer"/>
    <w:basedOn w:val="Normal"/>
    <w:link w:val="FooterChar"/>
    <w:uiPriority w:val="99"/>
    <w:unhideWhenUsed/>
    <w:rsid w:val="00F667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3</Pages>
  <Words>1620</Words>
  <Characters>92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s</dc:creator>
  <cp:keywords/>
  <dc:description/>
  <cp:lastModifiedBy>Arden Marie Badon</cp:lastModifiedBy>
  <cp:revision>12</cp:revision>
  <dcterms:created xsi:type="dcterms:W3CDTF">2025-10-23T16:49:00Z</dcterms:created>
  <dcterms:modified xsi:type="dcterms:W3CDTF">2026-04-27T18:07:00Z</dcterms:modified>
</cp:coreProperties>
</file>